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 Anatomical traits related to leaf and branch hydraulic functioning on Amazonian savanna plants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qgraph)# trait correlation networks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vegan)#distance metrics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permute)#permANOVA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nlme)#glmm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FactoMineR) ##PCA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 (MuMIn) ### Calculate conditional and marginal coefficient of determination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r()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 data prep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&lt;-read.csv("data.csv", stringsAsFactors = F)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ead(data)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lnames(data)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corData&lt;- na.omit(data)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rDataAll&lt;- data[,c(6:27)] # filtering characters column  out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rDataAll&lt;-na.omit(corDataAll) # filtering NA out to correlation for all traits ( anatomical and hydraulics traits)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rDataAn&lt;-data[,c(6:10,14:25)] # filtering only anatomical traits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caData&lt;-data[,5:2</w:t>
      </w:r>
      <w:r w:rsidDel="00000000" w:rsidR="00000000" w:rsidRPr="00000000">
        <w:rPr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] # filtering species column character out</w:t>
      </w:r>
      <w:r w:rsidDel="00000000" w:rsidR="00000000" w:rsidRPr="00000000">
        <w:rPr>
          <w:rtl w:val="0"/>
        </w:rPr>
        <w:t xml:space="preserve"> excluding HSM and P5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AnovaData&lt;- data[,c(5:2</w:t>
      </w:r>
      <w:r w:rsidDel="00000000" w:rsidR="00000000" w:rsidRPr="00000000">
        <w:rPr>
          <w:rtl w:val="0"/>
        </w:rPr>
        <w:t xml:space="preserve">5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)] # filtering only code sp and all traits excluding HSM and P</w:t>
      </w:r>
      <w:r w:rsidDel="00000000" w:rsidR="00000000" w:rsidRPr="00000000">
        <w:rPr>
          <w:rtl w:val="0"/>
        </w:rPr>
        <w:t xml:space="preserve">5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 Spearman correlation network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Fig 4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A - only anatomic data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qgraph(cor(corDataAn), posCol="darkblue",negCol="darkred", graph="cor", minimum="sig", sampleSize=nrow(corDataAn))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B - anatomic and hydraulic data</w:t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qgraph(cor(corDataAll), posCol="darkblue",negCol="darkred", graph="cor", minimum="sig", sampleSize=nrow(corDataAll))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Principal component analysis (PCA)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Analysis for Fig 5 and S10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ca &lt;- PCA(pcaData[,-1], ncp= 22, graph = T, scale.unit=T)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mmary(pca) 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Table S1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ca$var$cor 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Permanova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stance= vegdist(abs(pAnovaData[,-1]), method="</w:t>
      </w:r>
      <w:r w:rsidDel="00000000" w:rsidR="00000000" w:rsidRPr="00000000">
        <w:rPr>
          <w:rtl w:val="0"/>
        </w:rPr>
        <w:t xml:space="preserve">euclidian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", na.rm=T)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ermanova=adonis2(formula = distance ~ codesp, permutations = 10000,data=pAnovaData, na.omit=T)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mmary(permanova)  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ermanova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Generalized linear mixed-effects random intercept models 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g 6 and Table S3 model using P50 and LA as an example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t1.p50 = lme(P50~scale(LA), random =  ~ 1|species/genus/family, data = data, na.action = na.omit, control = lmeControl(opt = 'optim'), method = "ML")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.squaredGLMM(fit1.p50)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Least-square models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 Fig S9 and Table S3 model using P50 and LA as an example  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fit1.p50.lm = lm(P50~scale(LA), data = data, na.action = na.omit)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mmary(fit1.p50.lm)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